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E9DE19" w14:textId="2A957147" w:rsidR="00C81EA0" w:rsidRDefault="00FC2FA0" w:rsidP="005653FF">
      <w:pPr>
        <w:pStyle w:val="Heading1"/>
      </w:pPr>
      <w:r>
        <w:t>Supplementary Material 1 – Search terms</w:t>
      </w:r>
      <w:r w:rsidR="005653FF">
        <w:t xml:space="preserve"> </w:t>
      </w:r>
    </w:p>
    <w:p w14:paraId="20FF4C32" w14:textId="474BA057" w:rsidR="005653FF" w:rsidRPr="005653FF" w:rsidRDefault="005653FF" w:rsidP="005653FF">
      <w:pPr>
        <w:pStyle w:val="Heading2"/>
      </w:pPr>
      <w:r>
        <w:t>Medline</w:t>
      </w:r>
    </w:p>
    <w:tbl>
      <w:tblPr>
        <w:tblStyle w:val="TableGrid"/>
        <w:tblW w:w="13954" w:type="dxa"/>
        <w:tblLook w:val="04A0" w:firstRow="1" w:lastRow="0" w:firstColumn="1" w:lastColumn="0" w:noHBand="0" w:noVBand="1"/>
      </w:tblPr>
      <w:tblGrid>
        <w:gridCol w:w="2260"/>
        <w:gridCol w:w="8204"/>
        <w:gridCol w:w="3490"/>
      </w:tblGrid>
      <w:tr w:rsidR="00FC2FA0" w:rsidRPr="00402BA5" w14:paraId="48F9567C" w14:textId="69938A34" w:rsidTr="00FC2FA0">
        <w:trPr>
          <w:trHeight w:val="351"/>
        </w:trPr>
        <w:tc>
          <w:tcPr>
            <w:tcW w:w="2260" w:type="dxa"/>
          </w:tcPr>
          <w:p w14:paraId="53B266F7" w14:textId="58F1DCD7" w:rsidR="00FC2FA0" w:rsidRPr="00402BA5" w:rsidRDefault="00FC2FA0" w:rsidP="00643234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8204" w:type="dxa"/>
          </w:tcPr>
          <w:p w14:paraId="7E25039E" w14:textId="35723381" w:rsidR="00FC2FA0" w:rsidRPr="00402BA5" w:rsidRDefault="00FC2FA0" w:rsidP="00643234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3490" w:type="dxa"/>
          </w:tcPr>
          <w:p w14:paraId="6D08C832" w14:textId="682DD239" w:rsidR="00FC2FA0" w:rsidRPr="00402BA5" w:rsidRDefault="00FC2FA0" w:rsidP="00643234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2BA5">
              <w:rPr>
                <w:b/>
                <w:bCs/>
                <w:sz w:val="20"/>
                <w:szCs w:val="20"/>
              </w:rPr>
              <w:t>Limitors</w:t>
            </w:r>
            <w:proofErr w:type="spellEnd"/>
          </w:p>
        </w:tc>
      </w:tr>
      <w:tr w:rsidR="00FC2FA0" w:rsidRPr="00402BA5" w14:paraId="4DBF4368" w14:textId="4A29E090" w:rsidTr="00FC2FA0">
        <w:trPr>
          <w:trHeight w:val="714"/>
        </w:trPr>
        <w:tc>
          <w:tcPr>
            <w:tcW w:w="2260" w:type="dxa"/>
          </w:tcPr>
          <w:p w14:paraId="2077B61B" w14:textId="2B3E2279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</w:t>
            </w:r>
          </w:p>
        </w:tc>
        <w:tc>
          <w:tcPr>
            <w:tcW w:w="8204" w:type="dxa"/>
          </w:tcPr>
          <w:p w14:paraId="4F9F2E2A" w14:textId="5A954182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(post OR after OR following) w3 “Bariatric surgery” OR ”weight loss surgery” OR "gastric bypass” OR ”gastric sleeve” OR ”sleeve</w:t>
            </w:r>
          </w:p>
          <w:p w14:paraId="2B91E23B" w14:textId="28BAD1E2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gastrectomy”</w:t>
            </w:r>
          </w:p>
        </w:tc>
        <w:tc>
          <w:tcPr>
            <w:tcW w:w="3490" w:type="dxa"/>
          </w:tcPr>
          <w:p w14:paraId="16738790" w14:textId="77777777" w:rsidR="00FC2FA0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Abstract only</w:t>
            </w:r>
          </w:p>
          <w:p w14:paraId="16A0C2A9" w14:textId="275D255D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BC3A2F">
              <w:rPr>
                <w:sz w:val="20"/>
                <w:szCs w:val="20"/>
              </w:rPr>
              <w:t>English only, Human only</w:t>
            </w:r>
          </w:p>
        </w:tc>
      </w:tr>
      <w:tr w:rsidR="00FC2FA0" w:rsidRPr="00402BA5" w14:paraId="74D3A5DC" w14:textId="57016D29" w:rsidTr="00FC2FA0">
        <w:trPr>
          <w:trHeight w:val="351"/>
        </w:trPr>
        <w:tc>
          <w:tcPr>
            <w:tcW w:w="2260" w:type="dxa"/>
          </w:tcPr>
          <w:p w14:paraId="3D89DCA6" w14:textId="35DCB5F4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2</w:t>
            </w:r>
          </w:p>
        </w:tc>
        <w:tc>
          <w:tcPr>
            <w:tcW w:w="8204" w:type="dxa"/>
          </w:tcPr>
          <w:p w14:paraId="6CE2AD69" w14:textId="6C20503C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(MH "Bariatric Surgery+")</w:t>
            </w:r>
          </w:p>
        </w:tc>
        <w:tc>
          <w:tcPr>
            <w:tcW w:w="3490" w:type="dxa"/>
          </w:tcPr>
          <w:p w14:paraId="4F237E91" w14:textId="68C5CF3B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722392">
              <w:rPr>
                <w:sz w:val="20"/>
                <w:szCs w:val="20"/>
              </w:rPr>
              <w:t>English only, Human only</w:t>
            </w:r>
          </w:p>
        </w:tc>
      </w:tr>
      <w:tr w:rsidR="00FC2FA0" w:rsidRPr="00402BA5" w14:paraId="0A7C0656" w14:textId="73A87579" w:rsidTr="00FC2FA0">
        <w:trPr>
          <w:trHeight w:val="175"/>
        </w:trPr>
        <w:tc>
          <w:tcPr>
            <w:tcW w:w="2260" w:type="dxa"/>
          </w:tcPr>
          <w:p w14:paraId="768EDA96" w14:textId="12F060B3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3</w:t>
            </w:r>
          </w:p>
        </w:tc>
        <w:tc>
          <w:tcPr>
            <w:tcW w:w="8204" w:type="dxa"/>
          </w:tcPr>
          <w:p w14:paraId="61649B76" w14:textId="56285F74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 OR S2</w:t>
            </w:r>
          </w:p>
        </w:tc>
        <w:tc>
          <w:tcPr>
            <w:tcW w:w="3490" w:type="dxa"/>
          </w:tcPr>
          <w:p w14:paraId="6BACD827" w14:textId="6460295C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1F8CC7CB" w14:textId="0D9767B2" w:rsidTr="00FC2FA0">
        <w:trPr>
          <w:trHeight w:val="351"/>
        </w:trPr>
        <w:tc>
          <w:tcPr>
            <w:tcW w:w="2260" w:type="dxa"/>
          </w:tcPr>
          <w:p w14:paraId="530BBB5A" w14:textId="158B6013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4</w:t>
            </w:r>
          </w:p>
        </w:tc>
        <w:tc>
          <w:tcPr>
            <w:tcW w:w="8204" w:type="dxa"/>
          </w:tcPr>
          <w:p w14:paraId="041F48AF" w14:textId="7F0F0623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Diet* OR food OR nutrition* OR eat* OR macronutrient* OR ‘postoperative diet’</w:t>
            </w:r>
          </w:p>
        </w:tc>
        <w:tc>
          <w:tcPr>
            <w:tcW w:w="3490" w:type="dxa"/>
          </w:tcPr>
          <w:p w14:paraId="3F342503" w14:textId="7983E710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Abstract only</w:t>
            </w:r>
          </w:p>
        </w:tc>
      </w:tr>
      <w:tr w:rsidR="00FC2FA0" w:rsidRPr="00402BA5" w14:paraId="2B3FCB3F" w14:textId="1DDB469F" w:rsidTr="00FC2FA0">
        <w:trPr>
          <w:trHeight w:val="890"/>
        </w:trPr>
        <w:tc>
          <w:tcPr>
            <w:tcW w:w="2260" w:type="dxa"/>
          </w:tcPr>
          <w:p w14:paraId="76D9880A" w14:textId="2E1CBF51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5</w:t>
            </w:r>
          </w:p>
        </w:tc>
        <w:tc>
          <w:tcPr>
            <w:tcW w:w="8204" w:type="dxa"/>
          </w:tcPr>
          <w:p w14:paraId="1244EAE9" w14:textId="44DF7E93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 xml:space="preserve">(MH "Nutritional Requirements+") OR (MH "Portion Size") OR (MH "Serving Size") OR (MH "Energy Intake+") OR (MH "Diet, Healthy") OR (MH "Diet, High-Protein+") OR (MH "Diet, Reducing") OR (MH "Diet, </w:t>
            </w:r>
            <w:proofErr w:type="spellStart"/>
            <w:r w:rsidRPr="00402BA5">
              <w:rPr>
                <w:sz w:val="20"/>
                <w:szCs w:val="20"/>
              </w:rPr>
              <w:t>FatRestricted</w:t>
            </w:r>
            <w:proofErr w:type="spellEnd"/>
            <w:r w:rsidRPr="00402BA5">
              <w:rPr>
                <w:sz w:val="20"/>
                <w:szCs w:val="20"/>
              </w:rPr>
              <w:t xml:space="preserve">") OR (MH "Diet, </w:t>
            </w:r>
            <w:proofErr w:type="spellStart"/>
            <w:r w:rsidRPr="00402BA5">
              <w:rPr>
                <w:sz w:val="20"/>
                <w:szCs w:val="20"/>
              </w:rPr>
              <w:t>CarbohydrateRestricted</w:t>
            </w:r>
            <w:proofErr w:type="spellEnd"/>
            <w:r w:rsidRPr="00402BA5">
              <w:rPr>
                <w:sz w:val="20"/>
                <w:szCs w:val="20"/>
              </w:rPr>
              <w:t xml:space="preserve">+") </w:t>
            </w:r>
          </w:p>
        </w:tc>
        <w:tc>
          <w:tcPr>
            <w:tcW w:w="3490" w:type="dxa"/>
          </w:tcPr>
          <w:p w14:paraId="78F4A91C" w14:textId="5B72F64F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74173838" w14:textId="73A6FB06" w:rsidTr="00FC2FA0">
        <w:trPr>
          <w:trHeight w:val="175"/>
        </w:trPr>
        <w:tc>
          <w:tcPr>
            <w:tcW w:w="2260" w:type="dxa"/>
          </w:tcPr>
          <w:p w14:paraId="3395A3AE" w14:textId="310D1BB6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6</w:t>
            </w:r>
          </w:p>
        </w:tc>
        <w:tc>
          <w:tcPr>
            <w:tcW w:w="8204" w:type="dxa"/>
          </w:tcPr>
          <w:p w14:paraId="0EB5185D" w14:textId="369ECFA9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4 OR S5</w:t>
            </w:r>
          </w:p>
        </w:tc>
        <w:tc>
          <w:tcPr>
            <w:tcW w:w="3490" w:type="dxa"/>
          </w:tcPr>
          <w:p w14:paraId="54746C92" w14:textId="581FA781" w:rsidR="00FC2FA0" w:rsidRPr="00402BA5" w:rsidRDefault="00FC2FA0" w:rsidP="006432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05BE5667" w14:textId="591817C5" w:rsidTr="00FC2FA0">
        <w:trPr>
          <w:trHeight w:val="351"/>
        </w:trPr>
        <w:tc>
          <w:tcPr>
            <w:tcW w:w="2260" w:type="dxa"/>
          </w:tcPr>
          <w:p w14:paraId="3A2C6079" w14:textId="561AA391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7</w:t>
            </w:r>
          </w:p>
        </w:tc>
        <w:tc>
          <w:tcPr>
            <w:tcW w:w="8204" w:type="dxa"/>
          </w:tcPr>
          <w:p w14:paraId="537DE1A4" w14:textId="4DB9CE28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3 AND S6</w:t>
            </w:r>
          </w:p>
        </w:tc>
        <w:tc>
          <w:tcPr>
            <w:tcW w:w="3490" w:type="dxa"/>
          </w:tcPr>
          <w:p w14:paraId="1F4628B2" w14:textId="5D5D6022" w:rsidR="00FC2FA0" w:rsidRPr="00402BA5" w:rsidRDefault="00FC2FA0" w:rsidP="00F31DBA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English only, Human only</w:t>
            </w:r>
          </w:p>
        </w:tc>
      </w:tr>
    </w:tbl>
    <w:p w14:paraId="1B7FEFBC" w14:textId="059CA910" w:rsidR="00764AAB" w:rsidRDefault="00764AAB">
      <w:pPr>
        <w:rPr>
          <w:sz w:val="20"/>
          <w:szCs w:val="20"/>
        </w:rPr>
      </w:pPr>
    </w:p>
    <w:p w14:paraId="660E73A5" w14:textId="0E677479" w:rsidR="005653FF" w:rsidRDefault="005653FF" w:rsidP="005653FF">
      <w:pPr>
        <w:pStyle w:val="Heading2"/>
      </w:pPr>
      <w:r>
        <w:t xml:space="preserve">CINAHL </w:t>
      </w:r>
    </w:p>
    <w:tbl>
      <w:tblPr>
        <w:tblStyle w:val="TableGrid"/>
        <w:tblW w:w="13954" w:type="dxa"/>
        <w:tblLook w:val="04A0" w:firstRow="1" w:lastRow="0" w:firstColumn="1" w:lastColumn="0" w:noHBand="0" w:noVBand="1"/>
      </w:tblPr>
      <w:tblGrid>
        <w:gridCol w:w="2260"/>
        <w:gridCol w:w="8204"/>
        <w:gridCol w:w="3490"/>
      </w:tblGrid>
      <w:tr w:rsidR="00FC2FA0" w:rsidRPr="00402BA5" w14:paraId="657263F9" w14:textId="77777777" w:rsidTr="00FC2FA0">
        <w:trPr>
          <w:trHeight w:val="754"/>
        </w:trPr>
        <w:tc>
          <w:tcPr>
            <w:tcW w:w="2260" w:type="dxa"/>
          </w:tcPr>
          <w:p w14:paraId="4183DCED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8204" w:type="dxa"/>
          </w:tcPr>
          <w:p w14:paraId="7ABF3FAB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3490" w:type="dxa"/>
          </w:tcPr>
          <w:p w14:paraId="15FA7F94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2BA5">
              <w:rPr>
                <w:b/>
                <w:bCs/>
                <w:sz w:val="20"/>
                <w:szCs w:val="20"/>
              </w:rPr>
              <w:t>Limitors</w:t>
            </w:r>
            <w:proofErr w:type="spellEnd"/>
          </w:p>
        </w:tc>
      </w:tr>
      <w:tr w:rsidR="00FC2FA0" w:rsidRPr="00402BA5" w14:paraId="7BC8326A" w14:textId="77777777" w:rsidTr="00FC2FA0">
        <w:trPr>
          <w:trHeight w:val="1532"/>
        </w:trPr>
        <w:tc>
          <w:tcPr>
            <w:tcW w:w="2260" w:type="dxa"/>
          </w:tcPr>
          <w:p w14:paraId="70722A36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</w:t>
            </w:r>
          </w:p>
        </w:tc>
        <w:tc>
          <w:tcPr>
            <w:tcW w:w="8204" w:type="dxa"/>
          </w:tcPr>
          <w:p w14:paraId="66CA42E4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(post OR after OR following) w3 “Bariatric surgery” OR ”weight loss surgery” OR "gastric bypass” OR ”gastric sleeve” OR ”sleeve</w:t>
            </w:r>
          </w:p>
          <w:p w14:paraId="7875069B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gastrectomy”</w:t>
            </w:r>
          </w:p>
        </w:tc>
        <w:tc>
          <w:tcPr>
            <w:tcW w:w="3490" w:type="dxa"/>
          </w:tcPr>
          <w:p w14:paraId="3C8B6A16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Abstract only</w:t>
            </w:r>
          </w:p>
        </w:tc>
      </w:tr>
      <w:tr w:rsidR="00FC2FA0" w:rsidRPr="00402BA5" w14:paraId="0026EAA1" w14:textId="77777777" w:rsidTr="00FC2FA0">
        <w:trPr>
          <w:trHeight w:val="377"/>
        </w:trPr>
        <w:tc>
          <w:tcPr>
            <w:tcW w:w="2260" w:type="dxa"/>
          </w:tcPr>
          <w:p w14:paraId="4A430165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2</w:t>
            </w:r>
          </w:p>
        </w:tc>
        <w:tc>
          <w:tcPr>
            <w:tcW w:w="8204" w:type="dxa"/>
          </w:tcPr>
          <w:p w14:paraId="07996752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(MH "Bariatric Surgery+")</w:t>
            </w:r>
          </w:p>
        </w:tc>
        <w:tc>
          <w:tcPr>
            <w:tcW w:w="3490" w:type="dxa"/>
          </w:tcPr>
          <w:p w14:paraId="231D7049" w14:textId="0ED6A36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14B58BE2" w14:textId="77777777" w:rsidTr="00FC2FA0">
        <w:trPr>
          <w:trHeight w:val="377"/>
        </w:trPr>
        <w:tc>
          <w:tcPr>
            <w:tcW w:w="2260" w:type="dxa"/>
          </w:tcPr>
          <w:p w14:paraId="7003CEB2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3</w:t>
            </w:r>
          </w:p>
        </w:tc>
        <w:tc>
          <w:tcPr>
            <w:tcW w:w="8204" w:type="dxa"/>
          </w:tcPr>
          <w:p w14:paraId="5D1D62F2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 OR S2</w:t>
            </w:r>
          </w:p>
        </w:tc>
        <w:tc>
          <w:tcPr>
            <w:tcW w:w="3490" w:type="dxa"/>
          </w:tcPr>
          <w:p w14:paraId="4B69D5E0" w14:textId="5B475ACB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440F7CC5" w14:textId="77777777" w:rsidTr="00FC2FA0">
        <w:trPr>
          <w:trHeight w:val="754"/>
        </w:trPr>
        <w:tc>
          <w:tcPr>
            <w:tcW w:w="2260" w:type="dxa"/>
          </w:tcPr>
          <w:p w14:paraId="13C42C9A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lastRenderedPageBreak/>
              <w:t>S4</w:t>
            </w:r>
          </w:p>
        </w:tc>
        <w:tc>
          <w:tcPr>
            <w:tcW w:w="8204" w:type="dxa"/>
          </w:tcPr>
          <w:p w14:paraId="67EFDF11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Diet* OR food OR nutrition* OR eat* OR macronutrient* OR ‘postoperative diet’</w:t>
            </w:r>
          </w:p>
        </w:tc>
        <w:tc>
          <w:tcPr>
            <w:tcW w:w="3490" w:type="dxa"/>
          </w:tcPr>
          <w:p w14:paraId="784D882F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Abstract only</w:t>
            </w:r>
          </w:p>
        </w:tc>
      </w:tr>
      <w:tr w:rsidR="00FC2FA0" w:rsidRPr="00402BA5" w14:paraId="67BC9B3E" w14:textId="77777777" w:rsidTr="00FC2FA0">
        <w:trPr>
          <w:trHeight w:val="1131"/>
        </w:trPr>
        <w:tc>
          <w:tcPr>
            <w:tcW w:w="2260" w:type="dxa"/>
          </w:tcPr>
          <w:p w14:paraId="21327440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5</w:t>
            </w:r>
          </w:p>
        </w:tc>
        <w:tc>
          <w:tcPr>
            <w:tcW w:w="8204" w:type="dxa"/>
          </w:tcPr>
          <w:p w14:paraId="27A27732" w14:textId="04F3A8D7" w:rsidR="00FC2FA0" w:rsidRPr="00402BA5" w:rsidRDefault="00FC2FA0" w:rsidP="00936584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 xml:space="preserve">(MH "Diet, Fat Restricted") OR (MH "Diet, Low Carbohydrate") OR (MH "Diet, Reducing") OR (MH "Diet, High Protein") OR (MH "Food Intake+") OR (MH "Energy Intake") OR (MH "Portion Size") OR (MH "Nutritional Requirements+") </w:t>
            </w:r>
          </w:p>
        </w:tc>
        <w:tc>
          <w:tcPr>
            <w:tcW w:w="3490" w:type="dxa"/>
          </w:tcPr>
          <w:p w14:paraId="1EC378A1" w14:textId="3B4D75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4F778CD2" w14:textId="77777777" w:rsidTr="00FC2FA0">
        <w:trPr>
          <w:trHeight w:val="377"/>
        </w:trPr>
        <w:tc>
          <w:tcPr>
            <w:tcW w:w="2260" w:type="dxa"/>
          </w:tcPr>
          <w:p w14:paraId="499C97A1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6</w:t>
            </w:r>
          </w:p>
        </w:tc>
        <w:tc>
          <w:tcPr>
            <w:tcW w:w="8204" w:type="dxa"/>
          </w:tcPr>
          <w:p w14:paraId="1771C9DE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4 OR S5</w:t>
            </w:r>
          </w:p>
        </w:tc>
        <w:tc>
          <w:tcPr>
            <w:tcW w:w="3490" w:type="dxa"/>
          </w:tcPr>
          <w:p w14:paraId="0359FCFA" w14:textId="25A039D0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5002546D" w14:textId="77777777" w:rsidTr="00FC2FA0">
        <w:trPr>
          <w:trHeight w:val="754"/>
        </w:trPr>
        <w:tc>
          <w:tcPr>
            <w:tcW w:w="2260" w:type="dxa"/>
          </w:tcPr>
          <w:p w14:paraId="38622716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7</w:t>
            </w:r>
          </w:p>
        </w:tc>
        <w:tc>
          <w:tcPr>
            <w:tcW w:w="8204" w:type="dxa"/>
          </w:tcPr>
          <w:p w14:paraId="288245D2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3 AND S6</w:t>
            </w:r>
          </w:p>
        </w:tc>
        <w:tc>
          <w:tcPr>
            <w:tcW w:w="3490" w:type="dxa"/>
          </w:tcPr>
          <w:p w14:paraId="28BD4010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English only, Human only</w:t>
            </w:r>
          </w:p>
        </w:tc>
      </w:tr>
    </w:tbl>
    <w:p w14:paraId="28664892" w14:textId="21364685" w:rsidR="00F31DBA" w:rsidRDefault="00F31DBA">
      <w:pPr>
        <w:rPr>
          <w:sz w:val="20"/>
          <w:szCs w:val="20"/>
        </w:rPr>
      </w:pPr>
    </w:p>
    <w:p w14:paraId="3A3C2E5D" w14:textId="21C5389C" w:rsidR="005653FF" w:rsidRPr="00402BA5" w:rsidRDefault="005653FF" w:rsidP="005653FF">
      <w:pPr>
        <w:pStyle w:val="Heading2"/>
      </w:pPr>
      <w:r>
        <w:t>Cochrane</w:t>
      </w:r>
    </w:p>
    <w:tbl>
      <w:tblPr>
        <w:tblStyle w:val="TableGrid"/>
        <w:tblW w:w="13985" w:type="dxa"/>
        <w:tblLook w:val="04A0" w:firstRow="1" w:lastRow="0" w:firstColumn="1" w:lastColumn="0" w:noHBand="0" w:noVBand="1"/>
      </w:tblPr>
      <w:tblGrid>
        <w:gridCol w:w="2265"/>
        <w:gridCol w:w="8222"/>
        <w:gridCol w:w="3498"/>
      </w:tblGrid>
      <w:tr w:rsidR="00FC2FA0" w:rsidRPr="00402BA5" w14:paraId="4491F8E9" w14:textId="77777777" w:rsidTr="00FC2FA0">
        <w:trPr>
          <w:trHeight w:val="436"/>
        </w:trPr>
        <w:tc>
          <w:tcPr>
            <w:tcW w:w="2265" w:type="dxa"/>
          </w:tcPr>
          <w:p w14:paraId="3C73D888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8222" w:type="dxa"/>
          </w:tcPr>
          <w:p w14:paraId="43469D11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3498" w:type="dxa"/>
          </w:tcPr>
          <w:p w14:paraId="07046FD8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2BA5">
              <w:rPr>
                <w:b/>
                <w:bCs/>
                <w:sz w:val="20"/>
                <w:szCs w:val="20"/>
              </w:rPr>
              <w:t>Limitors</w:t>
            </w:r>
            <w:proofErr w:type="spellEnd"/>
          </w:p>
        </w:tc>
      </w:tr>
      <w:tr w:rsidR="00FC2FA0" w:rsidRPr="00402BA5" w14:paraId="686A728B" w14:textId="77777777" w:rsidTr="00FC2FA0">
        <w:trPr>
          <w:trHeight w:val="1321"/>
        </w:trPr>
        <w:tc>
          <w:tcPr>
            <w:tcW w:w="2265" w:type="dxa"/>
          </w:tcPr>
          <w:p w14:paraId="2F06CE06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</w:t>
            </w:r>
          </w:p>
        </w:tc>
        <w:tc>
          <w:tcPr>
            <w:tcW w:w="8222" w:type="dxa"/>
          </w:tcPr>
          <w:p w14:paraId="1C6D6156" w14:textId="3F9DF2A3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(post OR after OR following) NEAR/3 ("bariatric surgery" OR "weight loss surgery" OR "gastric bypass" OR "gastric sleeve" OR "sleeve gastrectomy") in Record Title AND Diet* OR food OR nutrition* OR eat* OR macronutrient* OR "postoperative diet" in Title Abstract Keyword - (Word variations have been searched)</w:t>
            </w:r>
          </w:p>
        </w:tc>
        <w:tc>
          <w:tcPr>
            <w:tcW w:w="3498" w:type="dxa"/>
          </w:tcPr>
          <w:p w14:paraId="2B3BF2E4" w14:textId="1FF5FF3C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60F2D846" w14:textId="191E3ED2" w:rsidR="00936584" w:rsidRDefault="00936584">
      <w:pPr>
        <w:rPr>
          <w:sz w:val="20"/>
          <w:szCs w:val="20"/>
        </w:rPr>
      </w:pPr>
    </w:p>
    <w:p w14:paraId="6EB39286" w14:textId="19BAC47E" w:rsidR="00402BA5" w:rsidRPr="005653FF" w:rsidRDefault="005653FF" w:rsidP="005653FF">
      <w:pPr>
        <w:pStyle w:val="Heading2"/>
      </w:pPr>
      <w:r>
        <w:t>Embase</w:t>
      </w:r>
    </w:p>
    <w:tbl>
      <w:tblPr>
        <w:tblStyle w:val="TableGrid"/>
        <w:tblW w:w="13953" w:type="dxa"/>
        <w:tblLook w:val="04A0" w:firstRow="1" w:lastRow="0" w:firstColumn="1" w:lastColumn="0" w:noHBand="0" w:noVBand="1"/>
      </w:tblPr>
      <w:tblGrid>
        <w:gridCol w:w="2260"/>
        <w:gridCol w:w="8203"/>
        <w:gridCol w:w="3490"/>
      </w:tblGrid>
      <w:tr w:rsidR="00FC2FA0" w:rsidRPr="00402BA5" w14:paraId="577387E2" w14:textId="77777777" w:rsidTr="00FC2FA0">
        <w:trPr>
          <w:trHeight w:val="666"/>
        </w:trPr>
        <w:tc>
          <w:tcPr>
            <w:tcW w:w="2260" w:type="dxa"/>
          </w:tcPr>
          <w:p w14:paraId="2B80FF79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8203" w:type="dxa"/>
          </w:tcPr>
          <w:p w14:paraId="0ED58420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3490" w:type="dxa"/>
          </w:tcPr>
          <w:p w14:paraId="303A77D3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2BA5">
              <w:rPr>
                <w:b/>
                <w:bCs/>
                <w:sz w:val="20"/>
                <w:szCs w:val="20"/>
              </w:rPr>
              <w:t>Limitors</w:t>
            </w:r>
            <w:proofErr w:type="spellEnd"/>
          </w:p>
        </w:tc>
      </w:tr>
      <w:tr w:rsidR="00FC2FA0" w:rsidRPr="00402BA5" w14:paraId="32F115E3" w14:textId="77777777" w:rsidTr="00FC2FA0">
        <w:trPr>
          <w:trHeight w:val="1355"/>
        </w:trPr>
        <w:tc>
          <w:tcPr>
            <w:tcW w:w="2260" w:type="dxa"/>
          </w:tcPr>
          <w:p w14:paraId="0630BD2D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</w:t>
            </w:r>
          </w:p>
        </w:tc>
        <w:tc>
          <w:tcPr>
            <w:tcW w:w="8203" w:type="dxa"/>
          </w:tcPr>
          <w:p w14:paraId="16D6132F" w14:textId="77BDC740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(post OR after OR following) near/3 “Bariatric surgery” OR ”weight loss surgery” OR "gastric bypass” OR ”gastric sleeve” OR ”sleeve</w:t>
            </w:r>
          </w:p>
          <w:p w14:paraId="2DAAAF84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gastrectomy”</w:t>
            </w:r>
          </w:p>
        </w:tc>
        <w:tc>
          <w:tcPr>
            <w:tcW w:w="3490" w:type="dxa"/>
          </w:tcPr>
          <w:p w14:paraId="081C32B3" w14:textId="4F6EA341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Title only</w:t>
            </w:r>
          </w:p>
        </w:tc>
      </w:tr>
      <w:tr w:rsidR="00FC2FA0" w:rsidRPr="00402BA5" w14:paraId="072B4690" w14:textId="77777777" w:rsidTr="00FC2FA0">
        <w:trPr>
          <w:trHeight w:val="332"/>
        </w:trPr>
        <w:tc>
          <w:tcPr>
            <w:tcW w:w="2260" w:type="dxa"/>
          </w:tcPr>
          <w:p w14:paraId="65E18718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2</w:t>
            </w:r>
          </w:p>
        </w:tc>
        <w:tc>
          <w:tcPr>
            <w:tcW w:w="8203" w:type="dxa"/>
          </w:tcPr>
          <w:p w14:paraId="18089790" w14:textId="27F0BF2E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'bariatric surgery'/exp</w:t>
            </w:r>
          </w:p>
        </w:tc>
        <w:tc>
          <w:tcPr>
            <w:tcW w:w="3490" w:type="dxa"/>
          </w:tcPr>
          <w:p w14:paraId="1CAB1BBF" w14:textId="20EBFE0D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2AE3ECC7" w14:textId="77777777" w:rsidTr="00FC2FA0">
        <w:trPr>
          <w:trHeight w:val="332"/>
        </w:trPr>
        <w:tc>
          <w:tcPr>
            <w:tcW w:w="2260" w:type="dxa"/>
          </w:tcPr>
          <w:p w14:paraId="223EC6CD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lastRenderedPageBreak/>
              <w:t>S3</w:t>
            </w:r>
          </w:p>
        </w:tc>
        <w:tc>
          <w:tcPr>
            <w:tcW w:w="8203" w:type="dxa"/>
          </w:tcPr>
          <w:p w14:paraId="5D5D5AB2" w14:textId="58FAAA21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402BA5">
              <w:rPr>
                <w:sz w:val="20"/>
                <w:szCs w:val="20"/>
              </w:rPr>
              <w:t xml:space="preserve">1 OR </w:t>
            </w:r>
            <w:r>
              <w:rPr>
                <w:sz w:val="20"/>
                <w:szCs w:val="20"/>
              </w:rPr>
              <w:t>#</w:t>
            </w:r>
            <w:r w:rsidRPr="00402BA5">
              <w:rPr>
                <w:sz w:val="20"/>
                <w:szCs w:val="20"/>
              </w:rPr>
              <w:t>2</w:t>
            </w:r>
          </w:p>
        </w:tc>
        <w:tc>
          <w:tcPr>
            <w:tcW w:w="3490" w:type="dxa"/>
          </w:tcPr>
          <w:p w14:paraId="616D4FA7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</w:p>
        </w:tc>
      </w:tr>
      <w:tr w:rsidR="00FC2FA0" w:rsidRPr="00402BA5" w14:paraId="69985290" w14:textId="77777777" w:rsidTr="00FC2FA0">
        <w:trPr>
          <w:trHeight w:val="666"/>
        </w:trPr>
        <w:tc>
          <w:tcPr>
            <w:tcW w:w="2260" w:type="dxa"/>
          </w:tcPr>
          <w:p w14:paraId="04FF4C0A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4</w:t>
            </w:r>
          </w:p>
        </w:tc>
        <w:tc>
          <w:tcPr>
            <w:tcW w:w="8203" w:type="dxa"/>
          </w:tcPr>
          <w:p w14:paraId="5114C285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Diet* OR food OR nutrition* OR eat* OR macronutrient* OR ‘postoperative diet’</w:t>
            </w:r>
          </w:p>
        </w:tc>
        <w:tc>
          <w:tcPr>
            <w:tcW w:w="3490" w:type="dxa"/>
          </w:tcPr>
          <w:p w14:paraId="24774C93" w14:textId="49C083EC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Title/Abstract only</w:t>
            </w:r>
          </w:p>
        </w:tc>
      </w:tr>
      <w:tr w:rsidR="00FC2FA0" w:rsidRPr="00402BA5" w14:paraId="21B1684B" w14:textId="77777777" w:rsidTr="00FC2FA0">
        <w:trPr>
          <w:trHeight w:val="1689"/>
        </w:trPr>
        <w:tc>
          <w:tcPr>
            <w:tcW w:w="2260" w:type="dxa"/>
          </w:tcPr>
          <w:p w14:paraId="13A459A6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5</w:t>
            </w:r>
          </w:p>
        </w:tc>
        <w:tc>
          <w:tcPr>
            <w:tcW w:w="8203" w:type="dxa"/>
          </w:tcPr>
          <w:p w14:paraId="230FE809" w14:textId="3145D74C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'diet composition'/exp OR 'dietary intake'/exp OR 'dietary pattern'/exp OR 'food intake'/exp OR 'nutritional requirement'/exp OR 'portion size'/exp OR 'protein diet'/exp OR 'caloric restriction'/exp OR 'low fat diet'/exp OR 'low carbohydrate diet'/exp</w:t>
            </w:r>
          </w:p>
        </w:tc>
        <w:tc>
          <w:tcPr>
            <w:tcW w:w="3490" w:type="dxa"/>
          </w:tcPr>
          <w:p w14:paraId="3445539F" w14:textId="5BD1CD0F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7EDE22CE" w14:textId="77777777" w:rsidTr="00FC2FA0">
        <w:trPr>
          <w:trHeight w:val="332"/>
        </w:trPr>
        <w:tc>
          <w:tcPr>
            <w:tcW w:w="2260" w:type="dxa"/>
          </w:tcPr>
          <w:p w14:paraId="2DFAB919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6</w:t>
            </w:r>
          </w:p>
        </w:tc>
        <w:tc>
          <w:tcPr>
            <w:tcW w:w="8203" w:type="dxa"/>
          </w:tcPr>
          <w:p w14:paraId="069BC23C" w14:textId="60B3C5C6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</w:t>
            </w:r>
            <w:r w:rsidRPr="00402BA5">
              <w:rPr>
                <w:sz w:val="20"/>
                <w:szCs w:val="20"/>
              </w:rPr>
              <w:t xml:space="preserve">4 OR </w:t>
            </w:r>
            <w:r>
              <w:rPr>
                <w:sz w:val="20"/>
                <w:szCs w:val="20"/>
              </w:rPr>
              <w:t>#</w:t>
            </w:r>
            <w:r w:rsidRPr="00402BA5">
              <w:rPr>
                <w:sz w:val="20"/>
                <w:szCs w:val="20"/>
              </w:rPr>
              <w:t>5</w:t>
            </w:r>
          </w:p>
        </w:tc>
        <w:tc>
          <w:tcPr>
            <w:tcW w:w="3490" w:type="dxa"/>
          </w:tcPr>
          <w:p w14:paraId="20773C95" w14:textId="1AB4B0B6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FC2FA0" w:rsidRPr="00402BA5" w14:paraId="376E559B" w14:textId="77777777" w:rsidTr="00FC2FA0">
        <w:trPr>
          <w:trHeight w:val="3045"/>
        </w:trPr>
        <w:tc>
          <w:tcPr>
            <w:tcW w:w="2260" w:type="dxa"/>
          </w:tcPr>
          <w:p w14:paraId="2AEA2329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7</w:t>
            </w:r>
          </w:p>
        </w:tc>
        <w:tc>
          <w:tcPr>
            <w:tcW w:w="8203" w:type="dxa"/>
          </w:tcPr>
          <w:p w14:paraId="7353AC24" w14:textId="730B41CB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8D32B9">
              <w:rPr>
                <w:sz w:val="20"/>
                <w:szCs w:val="20"/>
              </w:rPr>
              <w:t>#3 AND #6 AND [humans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AND [</w:t>
            </w:r>
            <w:proofErr w:type="spellStart"/>
            <w:r w:rsidRPr="008D32B9">
              <w:rPr>
                <w:sz w:val="20"/>
                <w:szCs w:val="20"/>
              </w:rPr>
              <w:t>english</w:t>
            </w:r>
            <w:proofErr w:type="spellEnd"/>
            <w:r w:rsidRPr="008D32B9">
              <w:rPr>
                <w:sz w:val="20"/>
                <w:szCs w:val="20"/>
              </w:rPr>
              <w:t>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NOT </w:t>
            </w:r>
            <w:proofErr w:type="spellStart"/>
            <w:r w:rsidRPr="008D32B9">
              <w:rPr>
                <w:sz w:val="20"/>
                <w:szCs w:val="20"/>
              </w:rPr>
              <w:t>pregnan</w:t>
            </w:r>
            <w:proofErr w:type="spellEnd"/>
            <w:r w:rsidRPr="008D32B9">
              <w:rPr>
                <w:sz w:val="20"/>
                <w:szCs w:val="20"/>
              </w:rPr>
              <w:t xml:space="preserve">* NOT breastfeed* NOT child* NOT </w:t>
            </w:r>
            <w:proofErr w:type="spellStart"/>
            <w:r w:rsidRPr="008D32B9">
              <w:rPr>
                <w:sz w:val="20"/>
                <w:szCs w:val="20"/>
              </w:rPr>
              <w:t>adolescen</w:t>
            </w:r>
            <w:proofErr w:type="spellEnd"/>
            <w:r w:rsidRPr="008D32B9">
              <w:rPr>
                <w:sz w:val="20"/>
                <w:szCs w:val="20"/>
              </w:rPr>
              <w:t xml:space="preserve">* NOT </w:t>
            </w:r>
            <w:proofErr w:type="spellStart"/>
            <w:r w:rsidRPr="008D32B9">
              <w:rPr>
                <w:sz w:val="20"/>
                <w:szCs w:val="20"/>
              </w:rPr>
              <w:t>p$ediatric</w:t>
            </w:r>
            <w:proofErr w:type="spellEnd"/>
            <w:r w:rsidRPr="008D32B9">
              <w:rPr>
                <w:sz w:val="20"/>
                <w:szCs w:val="20"/>
              </w:rPr>
              <w:t xml:space="preserve"> AND ([article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OR [article in press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OR [conference paper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OR [conference review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OR [data papers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OR [erratum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OR [review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>) AND [</w:t>
            </w:r>
            <w:proofErr w:type="spellStart"/>
            <w:r w:rsidRPr="008D32B9">
              <w:rPr>
                <w:sz w:val="20"/>
                <w:szCs w:val="20"/>
              </w:rPr>
              <w:t>embase</w:t>
            </w:r>
            <w:proofErr w:type="spellEnd"/>
            <w:r w:rsidRPr="008D32B9">
              <w:rPr>
                <w:sz w:val="20"/>
                <w:szCs w:val="20"/>
              </w:rPr>
              <w:t>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NOT ([</w:t>
            </w:r>
            <w:proofErr w:type="spellStart"/>
            <w:r w:rsidRPr="008D32B9">
              <w:rPr>
                <w:sz w:val="20"/>
                <w:szCs w:val="20"/>
              </w:rPr>
              <w:t>embase</w:t>
            </w:r>
            <w:proofErr w:type="spellEnd"/>
            <w:r w:rsidRPr="008D32B9">
              <w:rPr>
                <w:sz w:val="20"/>
                <w:szCs w:val="20"/>
              </w:rPr>
              <w:t>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 xml:space="preserve"> AND [</w:t>
            </w:r>
            <w:proofErr w:type="spellStart"/>
            <w:r w:rsidRPr="008D32B9">
              <w:rPr>
                <w:sz w:val="20"/>
                <w:szCs w:val="20"/>
              </w:rPr>
              <w:t>medline</w:t>
            </w:r>
            <w:proofErr w:type="spellEnd"/>
            <w:r w:rsidRPr="008D32B9">
              <w:rPr>
                <w:sz w:val="20"/>
                <w:szCs w:val="20"/>
              </w:rPr>
              <w:t>]/</w:t>
            </w:r>
            <w:proofErr w:type="spellStart"/>
            <w:r w:rsidRPr="008D32B9">
              <w:rPr>
                <w:sz w:val="20"/>
                <w:szCs w:val="20"/>
              </w:rPr>
              <w:t>lim</w:t>
            </w:r>
            <w:proofErr w:type="spellEnd"/>
            <w:r w:rsidRPr="008D32B9">
              <w:rPr>
                <w:sz w:val="20"/>
                <w:szCs w:val="20"/>
              </w:rPr>
              <w:t>)</w:t>
            </w:r>
          </w:p>
        </w:tc>
        <w:tc>
          <w:tcPr>
            <w:tcW w:w="3490" w:type="dxa"/>
          </w:tcPr>
          <w:p w14:paraId="72A720CE" w14:textId="40289C1C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English only, Human only, Embase only</w:t>
            </w:r>
            <w:r>
              <w:rPr>
                <w:sz w:val="20"/>
                <w:szCs w:val="20"/>
              </w:rPr>
              <w:t>, article/article in press/conference paper/conference review/data paper/erratum/review only</w:t>
            </w:r>
          </w:p>
          <w:p w14:paraId="6BFFCF85" w14:textId="57D3C7DC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</w:p>
        </w:tc>
      </w:tr>
    </w:tbl>
    <w:p w14:paraId="31640100" w14:textId="24EEB1AF" w:rsidR="00936584" w:rsidRDefault="00936584"/>
    <w:p w14:paraId="5B2881A7" w14:textId="3C02C215" w:rsidR="00FC2FA0" w:rsidRDefault="00FC2FA0"/>
    <w:p w14:paraId="50DC6503" w14:textId="321C0593" w:rsidR="00FC2FA0" w:rsidRDefault="00FC2FA0"/>
    <w:p w14:paraId="780E97F0" w14:textId="62E7D396" w:rsidR="00FC2FA0" w:rsidRDefault="00FC2FA0"/>
    <w:p w14:paraId="72AD1601" w14:textId="77777777" w:rsidR="00FC2FA0" w:rsidRDefault="00FC2FA0"/>
    <w:p w14:paraId="7816AD25" w14:textId="636A5490" w:rsidR="005653FF" w:rsidRDefault="005653FF" w:rsidP="005653FF">
      <w:pPr>
        <w:pStyle w:val="Heading2"/>
      </w:pPr>
      <w:r>
        <w:lastRenderedPageBreak/>
        <w:t>Scop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1"/>
        <w:gridCol w:w="8098"/>
        <w:gridCol w:w="3445"/>
      </w:tblGrid>
      <w:tr w:rsidR="00FC2FA0" w:rsidRPr="00402BA5" w14:paraId="42FC9DE4" w14:textId="77777777" w:rsidTr="00FC2FA0">
        <w:trPr>
          <w:trHeight w:val="391"/>
        </w:trPr>
        <w:tc>
          <w:tcPr>
            <w:tcW w:w="2231" w:type="dxa"/>
          </w:tcPr>
          <w:p w14:paraId="3E97014B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number</w:t>
            </w:r>
          </w:p>
        </w:tc>
        <w:tc>
          <w:tcPr>
            <w:tcW w:w="8098" w:type="dxa"/>
          </w:tcPr>
          <w:p w14:paraId="42197DAD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r w:rsidRPr="00402BA5">
              <w:rPr>
                <w:b/>
                <w:bCs/>
                <w:sz w:val="20"/>
                <w:szCs w:val="20"/>
              </w:rPr>
              <w:t>Search Term</w:t>
            </w:r>
          </w:p>
        </w:tc>
        <w:tc>
          <w:tcPr>
            <w:tcW w:w="3445" w:type="dxa"/>
          </w:tcPr>
          <w:p w14:paraId="66F7311C" w14:textId="77777777" w:rsidR="00FC2FA0" w:rsidRPr="00402BA5" w:rsidRDefault="00FC2FA0" w:rsidP="00CB1969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402BA5">
              <w:rPr>
                <w:b/>
                <w:bCs/>
                <w:sz w:val="20"/>
                <w:szCs w:val="20"/>
              </w:rPr>
              <w:t>Limitors</w:t>
            </w:r>
            <w:proofErr w:type="spellEnd"/>
          </w:p>
        </w:tc>
      </w:tr>
      <w:tr w:rsidR="00FC2FA0" w:rsidRPr="00402BA5" w14:paraId="4A3A5C82" w14:textId="77777777" w:rsidTr="00FC2FA0">
        <w:trPr>
          <w:trHeight w:val="1382"/>
        </w:trPr>
        <w:tc>
          <w:tcPr>
            <w:tcW w:w="2231" w:type="dxa"/>
          </w:tcPr>
          <w:p w14:paraId="70420965" w14:textId="77777777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402BA5">
              <w:rPr>
                <w:sz w:val="20"/>
                <w:szCs w:val="20"/>
              </w:rPr>
              <w:t>S1</w:t>
            </w:r>
          </w:p>
        </w:tc>
        <w:tc>
          <w:tcPr>
            <w:tcW w:w="8098" w:type="dxa"/>
          </w:tcPr>
          <w:p w14:paraId="39AFF372" w14:textId="44D3011A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 w:rsidRPr="003717EE">
              <w:rPr>
                <w:sz w:val="20"/>
                <w:szCs w:val="20"/>
              </w:rPr>
              <w:t xml:space="preserve">( TITLE-ABS-KEY ( ( post  OR  after  OR  following )  W/3  "Bariatric surgery"  OR  "weight loss surgery"  OR  "gastric bypass"  OR  "gastric sleeve"  OR  "sleeve gastrectomy" ) )  AND  ( TITLE-ABS-KEY ( diet*  OR  food  OR  nutrition*  OR  eat*  OR  macronutrient*  OR  'postoperative  AND diet' ) )  AND NOT  ( animals )  AND NOT  ( animals  AND  humans )  AND  ( LIMIT-TO ( LANGUAGE ,  "English" ) ) </w:t>
            </w:r>
          </w:p>
        </w:tc>
        <w:tc>
          <w:tcPr>
            <w:tcW w:w="3445" w:type="dxa"/>
          </w:tcPr>
          <w:p w14:paraId="125CB7FB" w14:textId="77777777" w:rsidR="00FC2FA0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itle, abstract or keyword </w:t>
            </w:r>
          </w:p>
          <w:p w14:paraId="2E1B1C41" w14:textId="5EC8399E" w:rsidR="00FC2FA0" w:rsidRPr="00402BA5" w:rsidRDefault="00FC2FA0" w:rsidP="00CB196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lish, human only</w:t>
            </w:r>
          </w:p>
        </w:tc>
      </w:tr>
    </w:tbl>
    <w:p w14:paraId="2022F462" w14:textId="3E66D900" w:rsidR="005653FF" w:rsidRDefault="005653FF"/>
    <w:sectPr w:rsidR="005653FF" w:rsidSect="00087DC5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A0355"/>
    <w:multiLevelType w:val="hybridMultilevel"/>
    <w:tmpl w:val="2788E45A"/>
    <w:lvl w:ilvl="0" w:tplc="D0DE959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77E6B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E7A42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1E6CA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A62D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99E11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E32F87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46872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C1834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FD15BE"/>
    <w:multiLevelType w:val="hybridMultilevel"/>
    <w:tmpl w:val="A3686A94"/>
    <w:lvl w:ilvl="0" w:tplc="0C09000F">
      <w:start w:val="1"/>
      <w:numFmt w:val="decimal"/>
      <w:lvlText w:val="%1."/>
      <w:lvlJc w:val="left"/>
      <w:pPr>
        <w:ind w:left="1080" w:hanging="360"/>
      </w:p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3E8667C"/>
    <w:multiLevelType w:val="hybridMultilevel"/>
    <w:tmpl w:val="BD68C986"/>
    <w:lvl w:ilvl="0" w:tplc="C8ACE4A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9FC35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06F0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A2BF3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2382FD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24A7C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A6991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26E37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AE13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FB7150"/>
    <w:multiLevelType w:val="hybridMultilevel"/>
    <w:tmpl w:val="AFEC7FA0"/>
    <w:lvl w:ilvl="0" w:tplc="8014221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BDA4B3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6A2EB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8ACA4D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E8C5D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DE3A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7D201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D0620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5844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26E38"/>
    <w:multiLevelType w:val="hybridMultilevel"/>
    <w:tmpl w:val="428E8FC8"/>
    <w:lvl w:ilvl="0" w:tplc="8A78B67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F8820A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A2AF4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9E83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482C2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4238A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581B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3E1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CC1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27391D"/>
    <w:multiLevelType w:val="hybridMultilevel"/>
    <w:tmpl w:val="78BEB0CC"/>
    <w:lvl w:ilvl="0" w:tplc="0A409BD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31FE35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B28FA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D2EE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B44C75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AAB9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938F4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646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3C6F8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CA044B"/>
    <w:multiLevelType w:val="hybridMultilevel"/>
    <w:tmpl w:val="C63EB594"/>
    <w:lvl w:ilvl="0" w:tplc="69FE96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D23DB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F867C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E40D2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0EE7E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C7055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D98E9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AA437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D24B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9195FEB"/>
    <w:multiLevelType w:val="hybridMultilevel"/>
    <w:tmpl w:val="F820A356"/>
    <w:lvl w:ilvl="0" w:tplc="9AE0FD0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9BA06D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438E4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272DF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201E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4F069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7503D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626E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2D6FF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66962"/>
    <w:multiLevelType w:val="hybridMultilevel"/>
    <w:tmpl w:val="34D6693C"/>
    <w:lvl w:ilvl="0" w:tplc="A84C1AF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9FEC9F5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348C28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424E03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60E83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04B8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9A4F6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E27B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35693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71327B"/>
    <w:multiLevelType w:val="hybridMultilevel"/>
    <w:tmpl w:val="A142CB36"/>
    <w:lvl w:ilvl="0" w:tplc="6CD2117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132A7C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0CC9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3CC851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D66A64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D8081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240A8E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C324C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6FE891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472421">
    <w:abstractNumId w:val="1"/>
  </w:num>
  <w:num w:numId="2" w16cid:durableId="1505165522">
    <w:abstractNumId w:val="3"/>
  </w:num>
  <w:num w:numId="3" w16cid:durableId="1708069631">
    <w:abstractNumId w:val="2"/>
  </w:num>
  <w:num w:numId="4" w16cid:durableId="507404875">
    <w:abstractNumId w:val="5"/>
  </w:num>
  <w:num w:numId="5" w16cid:durableId="557977001">
    <w:abstractNumId w:val="4"/>
  </w:num>
  <w:num w:numId="6" w16cid:durableId="1673988132">
    <w:abstractNumId w:val="9"/>
  </w:num>
  <w:num w:numId="7" w16cid:durableId="1560284346">
    <w:abstractNumId w:val="0"/>
  </w:num>
  <w:num w:numId="8" w16cid:durableId="221915868">
    <w:abstractNumId w:val="8"/>
  </w:num>
  <w:num w:numId="9" w16cid:durableId="922177787">
    <w:abstractNumId w:val="6"/>
  </w:num>
  <w:num w:numId="10" w16cid:durableId="194872987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DC5"/>
    <w:rsid w:val="00087DC5"/>
    <w:rsid w:val="00245CCA"/>
    <w:rsid w:val="002A0908"/>
    <w:rsid w:val="003717EE"/>
    <w:rsid w:val="003A5790"/>
    <w:rsid w:val="00402BA5"/>
    <w:rsid w:val="004606EB"/>
    <w:rsid w:val="00462CB0"/>
    <w:rsid w:val="004901C3"/>
    <w:rsid w:val="005653FF"/>
    <w:rsid w:val="005C7766"/>
    <w:rsid w:val="00612378"/>
    <w:rsid w:val="00643234"/>
    <w:rsid w:val="006B12CB"/>
    <w:rsid w:val="00722392"/>
    <w:rsid w:val="00751EFC"/>
    <w:rsid w:val="00764AAB"/>
    <w:rsid w:val="008D32B9"/>
    <w:rsid w:val="009236E0"/>
    <w:rsid w:val="00936584"/>
    <w:rsid w:val="00977DB2"/>
    <w:rsid w:val="00AA0BEA"/>
    <w:rsid w:val="00B8741F"/>
    <w:rsid w:val="00BC3A2F"/>
    <w:rsid w:val="00C75702"/>
    <w:rsid w:val="00C81EA0"/>
    <w:rsid w:val="00D50459"/>
    <w:rsid w:val="00DA2857"/>
    <w:rsid w:val="00EF3EA6"/>
    <w:rsid w:val="00F05B0D"/>
    <w:rsid w:val="00F24D08"/>
    <w:rsid w:val="00F31DBA"/>
    <w:rsid w:val="00FC2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FF0E8"/>
  <w15:chartTrackingRefBased/>
  <w15:docId w15:val="{FC889C39-556D-410D-AE79-77136C373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DC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3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3F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7DC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1EA0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653F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653F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21B3890F6285344859441BEEDCE0656" ma:contentTypeVersion="8" ma:contentTypeDescription="Create a new document." ma:contentTypeScope="" ma:versionID="95787abf4655e83fa22108fd02f8d158">
  <xsd:schema xmlns:xsd="http://www.w3.org/2001/XMLSchema" xmlns:xs="http://www.w3.org/2001/XMLSchema" xmlns:p="http://schemas.microsoft.com/office/2006/metadata/properties" xmlns:ns3="78b05156-cf29-4057-9cd1-d0669a663d6d" xmlns:ns4="be80be27-c6d9-4813-ae6c-f9ee0993e4d8" targetNamespace="http://schemas.microsoft.com/office/2006/metadata/properties" ma:root="true" ma:fieldsID="70d81e30a238812067246a17c1e55c40" ns3:_="" ns4:_="">
    <xsd:import namespace="78b05156-cf29-4057-9cd1-d0669a663d6d"/>
    <xsd:import namespace="be80be27-c6d9-4813-ae6c-f9ee0993e4d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b05156-cf29-4057-9cd1-d0669a663d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0be27-c6d9-4813-ae6c-f9ee0993e4d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460D60E-0AF6-4498-B7BE-5B060ECDF5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EEFA44F-4A0F-4FB9-BA3E-6BD7E2972F89}">
  <ds:schemaRefs>
    <ds:schemaRef ds:uri="be80be27-c6d9-4813-ae6c-f9ee0993e4d8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8b05156-cf29-4057-9cd1-d0669a663d6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77C13D9C-42E3-4548-8B29-562F41C8B6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b05156-cf29-4057-9cd1-d0669a663d6d"/>
    <ds:schemaRef ds:uri="be80be27-c6d9-4813-ae6c-f9ee0993e4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6</Words>
  <Characters>282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Cheung</dc:creator>
  <cp:keywords/>
  <dc:description/>
  <cp:lastModifiedBy>Margaret Cheung</cp:lastModifiedBy>
  <cp:revision>2</cp:revision>
  <dcterms:created xsi:type="dcterms:W3CDTF">2022-11-12T06:03:00Z</dcterms:created>
  <dcterms:modified xsi:type="dcterms:W3CDTF">2022-11-12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21B3890F6285344859441BEEDCE0656</vt:lpwstr>
  </property>
</Properties>
</file>